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010EEA56" w14:textId="2ABC44D1" w:rsidR="001A066F" w:rsidRDefault="00C92682" w:rsidP="004253DD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rPr>
          <w:noProof/>
        </w:rPr>
        <w:drawing>
          <wp:inline distT="0" distB="0" distL="0" distR="0" wp14:anchorId="5A69C6FA" wp14:editId="6454F808">
            <wp:extent cx="6309360" cy="5320665"/>
            <wp:effectExtent l="0" t="0" r="254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1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9360" cy="5320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A8CDB6" w14:textId="77777777" w:rsidR="00C92682" w:rsidRDefault="00C92682" w:rsidP="004253DD">
      <w:pPr>
        <w:widowControl w:val="0"/>
        <w:pBdr>
          <w:top w:val="nil"/>
          <w:left w:val="nil"/>
          <w:bottom w:val="nil"/>
          <w:right w:val="nil"/>
          <w:between w:val="nil"/>
        </w:pBdr>
      </w:pPr>
      <w:bookmarkStart w:id="0" w:name="_GoBack"/>
      <w:bookmarkEnd w:id="0"/>
    </w:p>
    <w:p w14:paraId="344090A0" w14:textId="77777777" w:rsidR="001A066F" w:rsidRDefault="000C5374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rPr>
          <w:b/>
        </w:rPr>
        <w:t>Figure S1</w:t>
      </w:r>
      <w:r>
        <w:t xml:space="preserve">. Spatial and </w:t>
      </w:r>
      <w:proofErr w:type="spellStart"/>
      <w:r>
        <w:t>Umap</w:t>
      </w:r>
      <w:proofErr w:type="spellEnd"/>
      <w:r>
        <w:t xml:space="preserve"> plots (top) and genome browser view of Sox2 (bottom) for the spatial ATAC mouse embryo data.</w:t>
      </w:r>
    </w:p>
    <w:sectPr w:rsidR="001A066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52" w:right="1152" w:bottom="1152" w:left="1152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34A938" w14:textId="77777777" w:rsidR="00F95F6A" w:rsidRDefault="00F95F6A" w:rsidP="00DC200D">
      <w:pPr>
        <w:spacing w:line="240" w:lineRule="auto"/>
      </w:pPr>
      <w:r>
        <w:separator/>
      </w:r>
    </w:p>
  </w:endnote>
  <w:endnote w:type="continuationSeparator" w:id="0">
    <w:p w14:paraId="22B8CF4B" w14:textId="77777777" w:rsidR="00F95F6A" w:rsidRDefault="00F95F6A" w:rsidP="00DC200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Arial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F0CA61" w14:textId="77777777" w:rsidR="00DC200D" w:rsidRDefault="00DC200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35874C" w14:textId="77777777" w:rsidR="00DC200D" w:rsidRDefault="00DC200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FEEF52" w14:textId="77777777" w:rsidR="00DC200D" w:rsidRDefault="00DC20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163A04" w14:textId="77777777" w:rsidR="00F95F6A" w:rsidRDefault="00F95F6A" w:rsidP="00DC200D">
      <w:pPr>
        <w:spacing w:line="240" w:lineRule="auto"/>
      </w:pPr>
      <w:r>
        <w:separator/>
      </w:r>
    </w:p>
  </w:footnote>
  <w:footnote w:type="continuationSeparator" w:id="0">
    <w:p w14:paraId="5EF078CE" w14:textId="77777777" w:rsidR="00F95F6A" w:rsidRDefault="00F95F6A" w:rsidP="00DC200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AE537A" w14:textId="77777777" w:rsidR="00DC200D" w:rsidRDefault="00DC200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8879B5" w14:textId="77777777" w:rsidR="00DC200D" w:rsidRDefault="00DC200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DD3EC2" w14:textId="77777777" w:rsidR="00DC200D" w:rsidRDefault="00DC200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doNotDisplayPageBoundaries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066F"/>
    <w:rsid w:val="000C5374"/>
    <w:rsid w:val="001A066F"/>
    <w:rsid w:val="004253DD"/>
    <w:rsid w:val="0051470D"/>
    <w:rsid w:val="00C92682"/>
    <w:rsid w:val="00D74A85"/>
    <w:rsid w:val="00DC200D"/>
    <w:rsid w:val="00F95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1E2CE9"/>
  <w15:docId w15:val="{2B63D1CC-B378-2E46-9AAA-0A73493C2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DC200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200D"/>
  </w:style>
  <w:style w:type="paragraph" w:styleId="Footer">
    <w:name w:val="footer"/>
    <w:basedOn w:val="Normal"/>
    <w:link w:val="FooterChar"/>
    <w:uiPriority w:val="99"/>
    <w:unhideWhenUsed/>
    <w:rsid w:val="00DC200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20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iya Wang</cp:lastModifiedBy>
  <cp:revision>3</cp:revision>
  <dcterms:created xsi:type="dcterms:W3CDTF">2023-07-19T03:08:00Z</dcterms:created>
  <dcterms:modified xsi:type="dcterms:W3CDTF">2023-07-19T03:08:00Z</dcterms:modified>
</cp:coreProperties>
</file>